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68F3" w:rsidRPr="00C714A8" w:rsidRDefault="005D68F3" w:rsidP="005D68F3">
      <w:pPr>
        <w:jc w:val="both"/>
      </w:pPr>
      <w:r w:rsidRPr="00626202">
        <w:rPr>
          <w:rFonts w:hint="eastAsia"/>
          <w:b/>
          <w:bCs/>
        </w:rPr>
        <w:t>Tab</w:t>
      </w:r>
      <w:r w:rsidRPr="00626202">
        <w:rPr>
          <w:b/>
          <w:bCs/>
        </w:rPr>
        <w:t>el</w:t>
      </w:r>
      <w:r w:rsidR="00EA54C7">
        <w:rPr>
          <w:b/>
          <w:bCs/>
        </w:rPr>
        <w:t xml:space="preserve"> S</w:t>
      </w:r>
      <w:r>
        <w:rPr>
          <w:rFonts w:hint="eastAsia"/>
          <w:b/>
          <w:bCs/>
        </w:rPr>
        <w:t>1</w:t>
      </w:r>
      <w:r w:rsidRPr="00C714A8">
        <w:rPr>
          <w:rFonts w:hint="eastAsia"/>
        </w:rPr>
        <w:t xml:space="preserve"> The monosaccharide content determination of sporocarp polysaccharide of</w:t>
      </w:r>
      <w:r w:rsidRPr="00C714A8">
        <w:t xml:space="preserve"> </w:t>
      </w:r>
      <w:r w:rsidRPr="00C714A8">
        <w:rPr>
          <w:rFonts w:hint="eastAsia"/>
        </w:rPr>
        <w:t xml:space="preserve">dictyophora 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D68F3" w:rsidTr="00A579F8">
        <w:trPr>
          <w:trHeight w:val="454"/>
        </w:trPr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:rsidR="005D68F3" w:rsidRDefault="005D68F3" w:rsidP="00A579F8">
            <w:r w:rsidRPr="001C3A14">
              <w:t xml:space="preserve">Composition </w:t>
            </w:r>
          </w:p>
        </w:tc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:rsidR="005D68F3" w:rsidRDefault="005D68F3" w:rsidP="00A579F8">
            <w:r w:rsidRPr="001C3A14">
              <w:t>Content (mg/L)</w:t>
            </w:r>
          </w:p>
        </w:tc>
        <w:tc>
          <w:tcPr>
            <w:tcW w:w="2766" w:type="dxa"/>
            <w:tcBorders>
              <w:left w:val="nil"/>
              <w:bottom w:val="single" w:sz="4" w:space="0" w:color="auto"/>
              <w:right w:val="nil"/>
            </w:tcBorders>
          </w:tcPr>
          <w:p w:rsidR="005D68F3" w:rsidRDefault="005D68F3" w:rsidP="00A579F8">
            <w:r w:rsidRPr="001C3A14">
              <w:t>Molar ratio</w:t>
            </w:r>
          </w:p>
        </w:tc>
      </w:tr>
      <w:tr w:rsidR="005D68F3" w:rsidTr="00A579F8">
        <w:trPr>
          <w:trHeight w:val="454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68F3" w:rsidRDefault="005D68F3" w:rsidP="00A579F8">
            <w:r w:rsidRPr="001C3A14">
              <w:t>D-mannose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68F3" w:rsidRDefault="005D68F3" w:rsidP="00A579F8">
            <w:r w:rsidRPr="001C3A14">
              <w:rPr>
                <w:rFonts w:hint="eastAsia"/>
              </w:rPr>
              <w:t>15.27</w:t>
            </w:r>
          </w:p>
        </w:tc>
        <w:tc>
          <w:tcPr>
            <w:tcW w:w="2766" w:type="dxa"/>
            <w:vMerge w:val="restart"/>
            <w:tcBorders>
              <w:left w:val="nil"/>
              <w:right w:val="nil"/>
            </w:tcBorders>
            <w:vAlign w:val="center"/>
          </w:tcPr>
          <w:p w:rsidR="005D68F3" w:rsidRDefault="005D68F3" w:rsidP="00A579F8">
            <w:pPr>
              <w:jc w:val="center"/>
            </w:pPr>
            <w:r w:rsidRPr="001C3A14">
              <w:rPr>
                <w:rFonts w:hint="eastAsia"/>
              </w:rPr>
              <w:t>1.53:52.30:2.78:1.00:1.78</w:t>
            </w:r>
          </w:p>
        </w:tc>
      </w:tr>
      <w:tr w:rsidR="005D68F3" w:rsidTr="00A579F8">
        <w:trPr>
          <w:trHeight w:val="4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5D68F3" w:rsidRDefault="005D68F3" w:rsidP="00A579F8">
            <w:r w:rsidRPr="001C3A14">
              <w:t>D-glucos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5D68F3" w:rsidRDefault="005D68F3" w:rsidP="00A579F8">
            <w:r w:rsidRPr="001C3A14">
              <w:rPr>
                <w:rFonts w:hint="eastAsia"/>
              </w:rPr>
              <w:t>523.57</w:t>
            </w:r>
          </w:p>
        </w:tc>
        <w:tc>
          <w:tcPr>
            <w:tcW w:w="2766" w:type="dxa"/>
            <w:vMerge/>
            <w:tcBorders>
              <w:left w:val="nil"/>
              <w:right w:val="nil"/>
            </w:tcBorders>
          </w:tcPr>
          <w:p w:rsidR="005D68F3" w:rsidRDefault="005D68F3" w:rsidP="00A579F8"/>
        </w:tc>
      </w:tr>
      <w:tr w:rsidR="005D68F3" w:rsidTr="00A579F8">
        <w:trPr>
          <w:trHeight w:val="4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5D68F3" w:rsidRDefault="005D68F3" w:rsidP="00A579F8">
            <w:r w:rsidRPr="001C3A14">
              <w:t>D-galactos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5D68F3" w:rsidRDefault="005D68F3" w:rsidP="00A579F8">
            <w:r w:rsidRPr="001C3A14">
              <w:rPr>
                <w:rFonts w:hint="eastAsia"/>
              </w:rPr>
              <w:t>27.80</w:t>
            </w:r>
          </w:p>
        </w:tc>
        <w:tc>
          <w:tcPr>
            <w:tcW w:w="2766" w:type="dxa"/>
            <w:vMerge/>
            <w:tcBorders>
              <w:left w:val="nil"/>
              <w:right w:val="nil"/>
            </w:tcBorders>
          </w:tcPr>
          <w:p w:rsidR="005D68F3" w:rsidRDefault="005D68F3" w:rsidP="00A579F8"/>
        </w:tc>
      </w:tr>
      <w:tr w:rsidR="005D68F3" w:rsidTr="00A579F8">
        <w:trPr>
          <w:trHeight w:val="4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5D68F3" w:rsidRDefault="005D68F3" w:rsidP="00A579F8">
            <w:r w:rsidRPr="001C3A14">
              <w:t>D-xylos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5D68F3" w:rsidRDefault="005D68F3" w:rsidP="00A579F8">
            <w:r w:rsidRPr="001C3A14">
              <w:rPr>
                <w:rFonts w:hint="eastAsia"/>
              </w:rPr>
              <w:t>10.01</w:t>
            </w:r>
          </w:p>
        </w:tc>
        <w:tc>
          <w:tcPr>
            <w:tcW w:w="2766" w:type="dxa"/>
            <w:vMerge/>
            <w:tcBorders>
              <w:left w:val="nil"/>
              <w:right w:val="nil"/>
            </w:tcBorders>
          </w:tcPr>
          <w:p w:rsidR="005D68F3" w:rsidRDefault="005D68F3" w:rsidP="00A579F8"/>
        </w:tc>
      </w:tr>
      <w:tr w:rsidR="005D68F3" w:rsidTr="00A579F8">
        <w:trPr>
          <w:trHeight w:val="454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68F3" w:rsidRPr="001C3A14" w:rsidRDefault="005D68F3" w:rsidP="00A579F8">
            <w:r w:rsidRPr="001C3A14">
              <w:t>L-fucose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68F3" w:rsidRDefault="005D68F3" w:rsidP="00A579F8">
            <w:r w:rsidRPr="001C3A14">
              <w:rPr>
                <w:rFonts w:hint="eastAsia"/>
              </w:rPr>
              <w:t>17.84</w:t>
            </w:r>
          </w:p>
        </w:tc>
        <w:tc>
          <w:tcPr>
            <w:tcW w:w="2766" w:type="dxa"/>
            <w:vMerge/>
            <w:tcBorders>
              <w:left w:val="nil"/>
              <w:right w:val="nil"/>
            </w:tcBorders>
          </w:tcPr>
          <w:p w:rsidR="005D68F3" w:rsidRDefault="005D68F3" w:rsidP="00A579F8"/>
        </w:tc>
      </w:tr>
    </w:tbl>
    <w:p w:rsidR="005D68F3" w:rsidRDefault="005D68F3" w:rsidP="005D68F3">
      <w:pPr>
        <w:pStyle w:val="a7"/>
        <w:keepNext/>
        <w:rPr>
          <w:rFonts w:ascii="Times New Roman" w:hAnsi="Times New Roman" w:cs="Times New Roman"/>
          <w:b/>
          <w:sz w:val="24"/>
          <w:szCs w:val="24"/>
        </w:rPr>
      </w:pPr>
    </w:p>
    <w:p w:rsidR="00E71093" w:rsidRDefault="00E71093">
      <w:bookmarkStart w:id="0" w:name="_GoBack"/>
      <w:bookmarkEnd w:id="0"/>
    </w:p>
    <w:sectPr w:rsidR="00E710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7C1D" w:rsidRDefault="00D47C1D" w:rsidP="005D68F3">
      <w:r>
        <w:separator/>
      </w:r>
    </w:p>
  </w:endnote>
  <w:endnote w:type="continuationSeparator" w:id="0">
    <w:p w:rsidR="00D47C1D" w:rsidRDefault="00D47C1D" w:rsidP="005D6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7C1D" w:rsidRDefault="00D47C1D" w:rsidP="005D68F3">
      <w:r>
        <w:separator/>
      </w:r>
    </w:p>
  </w:footnote>
  <w:footnote w:type="continuationSeparator" w:id="0">
    <w:p w:rsidR="00D47C1D" w:rsidRDefault="00D47C1D" w:rsidP="005D68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931"/>
    <w:rsid w:val="002B4931"/>
    <w:rsid w:val="005D68F3"/>
    <w:rsid w:val="00C06C01"/>
    <w:rsid w:val="00D47C1D"/>
    <w:rsid w:val="00E71093"/>
    <w:rsid w:val="00EA5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252A4C"/>
  <w15:chartTrackingRefBased/>
  <w15:docId w15:val="{7A47E1EB-B510-4650-9E1D-64B7F2B0E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68F3"/>
    <w:rPr>
      <w:rFonts w:ascii="Times New Roman" w:hAnsi="Times New Roman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68F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68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68F3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68F3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5D68F3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59"/>
    <w:rsid w:val="005D68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k</dc:creator>
  <cp:keywords/>
  <dc:description/>
  <cp:lastModifiedBy>liu k</cp:lastModifiedBy>
  <cp:revision>4</cp:revision>
  <dcterms:created xsi:type="dcterms:W3CDTF">2020-10-19T11:27:00Z</dcterms:created>
  <dcterms:modified xsi:type="dcterms:W3CDTF">2020-10-19T12:18:00Z</dcterms:modified>
</cp:coreProperties>
</file>